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34BD3" w14:textId="6519E632" w:rsidR="00E368BD" w:rsidRDefault="00E368BD" w:rsidP="00C4243B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91396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: recruitment and inclusion flow diagram</w:t>
      </w:r>
    </w:p>
    <w:p w14:paraId="2AFBCD06" w14:textId="77777777" w:rsidR="00E368BD" w:rsidRDefault="00E368BD" w:rsidP="00C4243B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1617B99" w14:textId="6090B850" w:rsidR="00C4243B" w:rsidRPr="00D53B82" w:rsidRDefault="00C4243B" w:rsidP="00C4243B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3B8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AA28C05" wp14:editId="48E2A7B5">
            <wp:extent cx="5756910" cy="3249295"/>
            <wp:effectExtent l="0" t="0" r="0" b="0"/>
            <wp:docPr id="159070846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7084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38902" w14:textId="77777777" w:rsidR="007E3548" w:rsidRPr="00C4243B" w:rsidRDefault="007E3548">
      <w:pPr>
        <w:rPr>
          <w:lang w:val="en-US"/>
        </w:rPr>
      </w:pPr>
    </w:p>
    <w:sectPr w:rsidR="007E3548" w:rsidRPr="00C4243B" w:rsidSect="00BE55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48"/>
    <w:rsid w:val="00005870"/>
    <w:rsid w:val="00040FA3"/>
    <w:rsid w:val="00076689"/>
    <w:rsid w:val="000F6A3B"/>
    <w:rsid w:val="00141A34"/>
    <w:rsid w:val="001C2F48"/>
    <w:rsid w:val="002C792D"/>
    <w:rsid w:val="00391FA7"/>
    <w:rsid w:val="003A751C"/>
    <w:rsid w:val="004D25EB"/>
    <w:rsid w:val="005430A2"/>
    <w:rsid w:val="005C4ACE"/>
    <w:rsid w:val="00693004"/>
    <w:rsid w:val="0074462D"/>
    <w:rsid w:val="00797D8E"/>
    <w:rsid w:val="007A1A45"/>
    <w:rsid w:val="007E3548"/>
    <w:rsid w:val="00822595"/>
    <w:rsid w:val="00853B49"/>
    <w:rsid w:val="00897F57"/>
    <w:rsid w:val="0091396E"/>
    <w:rsid w:val="00A1470A"/>
    <w:rsid w:val="00A15555"/>
    <w:rsid w:val="00AB31BB"/>
    <w:rsid w:val="00AE2A24"/>
    <w:rsid w:val="00B14BAA"/>
    <w:rsid w:val="00B17238"/>
    <w:rsid w:val="00BE554A"/>
    <w:rsid w:val="00C047D5"/>
    <w:rsid w:val="00C4243B"/>
    <w:rsid w:val="00D624CC"/>
    <w:rsid w:val="00DE37EE"/>
    <w:rsid w:val="00E00F2D"/>
    <w:rsid w:val="00E177A6"/>
    <w:rsid w:val="00E368BD"/>
    <w:rsid w:val="00E7536C"/>
    <w:rsid w:val="00EA73CA"/>
    <w:rsid w:val="00F67A4A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C6D497"/>
  <w15:chartTrackingRefBased/>
  <w15:docId w15:val="{6A921865-9E8F-E446-B77C-212A81F4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C2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C2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C2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C2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C2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C2F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C2F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C2F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C2F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2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C2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C2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C2F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C2F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C2F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C2F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C2F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C2F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C2F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C2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C2F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C2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C2F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C2F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C2F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C2F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C2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C2F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C2F4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C4243B"/>
  </w:style>
  <w:style w:type="character" w:customStyle="1" w:styleId="GeenafstandChar">
    <w:name w:val="Geen afstand Char"/>
    <w:basedOn w:val="Standaardalinea-lettertype"/>
    <w:link w:val="Geenafstand"/>
    <w:uiPriority w:val="1"/>
    <w:rsid w:val="00C42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5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Steenkiste</dc:creator>
  <cp:keywords/>
  <dc:description/>
  <cp:lastModifiedBy>Job van Steenkiste</cp:lastModifiedBy>
  <cp:revision>4</cp:revision>
  <dcterms:created xsi:type="dcterms:W3CDTF">2024-04-15T07:38:00Z</dcterms:created>
  <dcterms:modified xsi:type="dcterms:W3CDTF">2024-05-03T11:30:00Z</dcterms:modified>
</cp:coreProperties>
</file>